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8F0" w:rsidRPr="00057AAA" w:rsidRDefault="006C6D58" w:rsidP="00057AAA">
      <w:pPr>
        <w:spacing w:after="0" w:line="240" w:lineRule="auto"/>
        <w:rPr>
          <w:rFonts w:ascii="Palatino Linotype" w:hAnsi="Palatino Linotype" w:cstheme="majorBidi"/>
          <w:b/>
          <w:bCs/>
          <w:sz w:val="20"/>
          <w:szCs w:val="20"/>
          <w:lang w:val="en-US"/>
        </w:rPr>
      </w:pPr>
      <w:r w:rsidRPr="00057AAA">
        <w:rPr>
          <w:rFonts w:ascii="Palatino Linotype" w:hAnsi="Palatino Linotype" w:cstheme="majorBidi"/>
          <w:b/>
          <w:bCs/>
          <w:sz w:val="20"/>
          <w:szCs w:val="20"/>
          <w:lang w:val="en-US"/>
        </w:rPr>
        <w:t xml:space="preserve">Table S1. </w:t>
      </w:r>
      <w:r w:rsidR="004268F0" w:rsidRPr="00057AAA">
        <w:rPr>
          <w:rFonts w:ascii="Palatino Linotype" w:hAnsi="Palatino Linotype" w:cstheme="majorBidi"/>
          <w:b/>
          <w:bCs/>
          <w:sz w:val="20"/>
          <w:szCs w:val="20"/>
          <w:lang w:val="en-US"/>
        </w:rPr>
        <w:t xml:space="preserve">List of ORCA </w:t>
      </w:r>
      <w:r w:rsidR="009E7146" w:rsidRPr="00057AAA">
        <w:rPr>
          <w:rFonts w:ascii="Palatino Linotype" w:hAnsi="Palatino Linotype" w:cstheme="majorBidi"/>
          <w:b/>
          <w:bCs/>
          <w:sz w:val="20"/>
          <w:szCs w:val="20"/>
          <w:lang w:val="en-US"/>
        </w:rPr>
        <w:t>Study</w:t>
      </w:r>
      <w:r w:rsidR="004268F0" w:rsidRPr="00057AAA">
        <w:rPr>
          <w:rFonts w:ascii="Palatino Linotype" w:hAnsi="Palatino Linotype" w:cstheme="majorBidi"/>
          <w:b/>
          <w:bCs/>
          <w:sz w:val="20"/>
          <w:szCs w:val="20"/>
          <w:lang w:val="en-US"/>
        </w:rPr>
        <w:t xml:space="preserve"> Investigators</w:t>
      </w:r>
      <w:r w:rsidR="007652CD" w:rsidRPr="00057AAA">
        <w:rPr>
          <w:rFonts w:ascii="Palatino Linotype" w:hAnsi="Palatino Linotype" w:cstheme="majorBidi"/>
          <w:b/>
          <w:bCs/>
          <w:sz w:val="20"/>
          <w:szCs w:val="20"/>
          <w:lang w:val="en-US"/>
        </w:rPr>
        <w:t xml:space="preserve"> (ordered alphabetically by surnam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5"/>
        <w:gridCol w:w="4263"/>
        <w:gridCol w:w="1454"/>
      </w:tblGrid>
      <w:tr w:rsidR="004268F0" w:rsidRPr="00057AAA" w:rsidTr="00FE1B41">
        <w:tc>
          <w:tcPr>
            <w:tcW w:w="0" w:type="auto"/>
          </w:tcPr>
          <w:p w:rsidR="004268F0" w:rsidRPr="00057AAA" w:rsidRDefault="004268F0" w:rsidP="004268F0">
            <w:pPr>
              <w:rPr>
                <w:rFonts w:ascii="Palatino Linotype" w:hAnsi="Palatino Linotype" w:cstheme="majorBidi"/>
                <w:b/>
                <w:bCs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b/>
                <w:bCs/>
                <w:sz w:val="20"/>
                <w:szCs w:val="20"/>
                <w:lang w:val="en-US"/>
              </w:rPr>
              <w:t>Principal Investigator</w:t>
            </w:r>
          </w:p>
        </w:tc>
        <w:tc>
          <w:tcPr>
            <w:tcW w:w="0" w:type="auto"/>
          </w:tcPr>
          <w:p w:rsidR="004268F0" w:rsidRPr="00057AAA" w:rsidRDefault="004268F0" w:rsidP="004268F0">
            <w:pPr>
              <w:rPr>
                <w:rFonts w:ascii="Palatino Linotype" w:hAnsi="Palatino Linotype" w:cstheme="majorBidi"/>
                <w:b/>
                <w:bCs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b/>
                <w:bCs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0" w:type="auto"/>
          </w:tcPr>
          <w:p w:rsidR="004268F0" w:rsidRPr="00057AAA" w:rsidRDefault="004268F0" w:rsidP="004268F0">
            <w:pPr>
              <w:rPr>
                <w:rFonts w:ascii="Palatino Linotype" w:hAnsi="Palatino Linotype" w:cstheme="majorBidi"/>
                <w:b/>
                <w:bCs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b/>
                <w:bCs/>
                <w:sz w:val="20"/>
                <w:szCs w:val="20"/>
                <w:lang w:val="en-US"/>
              </w:rPr>
              <w:t>Location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BC04B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bdelaziz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CHAD</w:t>
            </w:r>
            <w:r w:rsidR="00BC04BB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LI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MD</w:t>
            </w:r>
          </w:p>
        </w:tc>
        <w:tc>
          <w:tcPr>
            <w:tcW w:w="0" w:type="auto"/>
          </w:tcPr>
          <w:p w:rsidR="003051AA" w:rsidRPr="00057AAA" w:rsidRDefault="003051AA" w:rsidP="0066620A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</w:rPr>
              <w:t>Pulmonologist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</w:rPr>
              <w:t xml:space="preserve">,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</w:rPr>
              <w:t>private</w:t>
            </w:r>
            <w:proofErr w:type="spellEnd"/>
          </w:p>
        </w:tc>
        <w:tc>
          <w:tcPr>
            <w:tcW w:w="0" w:type="auto"/>
          </w:tcPr>
          <w:p w:rsidR="003051AA" w:rsidRPr="00057AAA" w:rsidRDefault="003051AA" w:rsidP="0066620A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</w:rPr>
              <w:t>Casablanca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1E39C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bdeljabbar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BENALI, MD</w:t>
            </w:r>
          </w:p>
        </w:tc>
        <w:tc>
          <w:tcPr>
            <w:tcW w:w="0" w:type="auto"/>
          </w:tcPr>
          <w:p w:rsidR="007652CD" w:rsidRPr="00057AAA" w:rsidRDefault="007652CD" w:rsidP="001E39C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 &amp; allergist, private</w:t>
            </w:r>
          </w:p>
        </w:tc>
        <w:tc>
          <w:tcPr>
            <w:tcW w:w="0" w:type="auto"/>
          </w:tcPr>
          <w:p w:rsidR="007652CD" w:rsidRPr="00057AAA" w:rsidRDefault="007652CD" w:rsidP="001E39C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henifr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6C470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bdelkarim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MOUMEN, MD</w:t>
            </w:r>
          </w:p>
        </w:tc>
        <w:tc>
          <w:tcPr>
            <w:tcW w:w="0" w:type="auto"/>
          </w:tcPr>
          <w:p w:rsidR="003051AA" w:rsidRPr="00057AAA" w:rsidRDefault="003051AA" w:rsidP="006C470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3051AA" w:rsidRPr="00057AAA" w:rsidRDefault="003051AA" w:rsidP="006C470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EB46D5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bdelkbir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S</w:t>
            </w:r>
            <w:r w:rsidR="00EB46D5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AF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MD</w:t>
            </w:r>
          </w:p>
        </w:tc>
        <w:tc>
          <w:tcPr>
            <w:tcW w:w="0" w:type="auto"/>
          </w:tcPr>
          <w:p w:rsidR="003051AA" w:rsidRPr="00057AAA" w:rsidRDefault="003051AA" w:rsidP="0004137C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, private</w:t>
            </w:r>
          </w:p>
        </w:tc>
        <w:tc>
          <w:tcPr>
            <w:tcW w:w="0" w:type="auto"/>
          </w:tcPr>
          <w:p w:rsidR="003051AA" w:rsidRPr="00057AAA" w:rsidRDefault="003051AA" w:rsidP="0004137C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F80ED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bdellatif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BOUSTA, MD</w:t>
            </w:r>
          </w:p>
        </w:tc>
        <w:tc>
          <w:tcPr>
            <w:tcW w:w="0" w:type="auto"/>
          </w:tcPr>
          <w:p w:rsidR="007652CD" w:rsidRPr="00057AAA" w:rsidRDefault="007652CD" w:rsidP="00F80ED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7652CD" w:rsidRPr="00057AAA" w:rsidRDefault="007652CD" w:rsidP="00F80ED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arrakech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0319B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bdelouahed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MAHBOUB, MD</w:t>
            </w:r>
          </w:p>
        </w:tc>
        <w:tc>
          <w:tcPr>
            <w:tcW w:w="0" w:type="auto"/>
          </w:tcPr>
          <w:p w:rsidR="003051AA" w:rsidRPr="00057AAA" w:rsidRDefault="003051AA" w:rsidP="000319B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3051AA" w:rsidRPr="00057AAA" w:rsidRDefault="003051AA" w:rsidP="000319B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asablanca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4E16A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bderrahim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EL MAAMMAR, MD</w:t>
            </w:r>
          </w:p>
        </w:tc>
        <w:tc>
          <w:tcPr>
            <w:tcW w:w="0" w:type="auto"/>
          </w:tcPr>
          <w:p w:rsidR="003051AA" w:rsidRPr="00057AAA" w:rsidRDefault="003051AA" w:rsidP="004E16A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3051AA" w:rsidRPr="00057AAA" w:rsidRDefault="003051AA" w:rsidP="004E16A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az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B90DF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dil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CHAIBAINOU, MD</w:t>
            </w:r>
          </w:p>
        </w:tc>
        <w:tc>
          <w:tcPr>
            <w:tcW w:w="0" w:type="auto"/>
          </w:tcPr>
          <w:p w:rsidR="003051AA" w:rsidRPr="00057AAA" w:rsidRDefault="003051AA" w:rsidP="00B90DF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3051AA" w:rsidRPr="00057AAA" w:rsidRDefault="003051AA" w:rsidP="00B90DF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Beni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ellal</w:t>
            </w:r>
            <w:proofErr w:type="spellEnd"/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FE1B4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faf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THOUIL, MD</w:t>
            </w:r>
          </w:p>
        </w:tc>
        <w:tc>
          <w:tcPr>
            <w:tcW w:w="0" w:type="auto"/>
          </w:tcPr>
          <w:p w:rsidR="003051AA" w:rsidRPr="00057AAA" w:rsidRDefault="003051AA" w:rsidP="0059321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U Mohammed VI, Pulmonolog</w:t>
            </w:r>
            <w:bookmarkStart w:id="0" w:name="_GoBack"/>
            <w:bookmarkEnd w:id="0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y service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0" w:type="auto"/>
          </w:tcPr>
          <w:p w:rsidR="003051AA" w:rsidRPr="00057AAA" w:rsidRDefault="003051AA" w:rsidP="0059321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Oujda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D53FB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hmed EL OUTMANI, MD</w:t>
            </w:r>
          </w:p>
        </w:tc>
        <w:tc>
          <w:tcPr>
            <w:tcW w:w="0" w:type="auto"/>
          </w:tcPr>
          <w:p w:rsidR="00A215DB" w:rsidRPr="00057AAA" w:rsidRDefault="00A215DB" w:rsidP="00D53FB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A215DB" w:rsidRPr="00057AAA" w:rsidRDefault="00A215DB" w:rsidP="00D53FB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eknes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DA66B5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rabi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NACIRI, MD</w:t>
            </w:r>
          </w:p>
        </w:tc>
        <w:tc>
          <w:tcPr>
            <w:tcW w:w="0" w:type="auto"/>
          </w:tcPr>
          <w:p w:rsidR="003051AA" w:rsidRPr="00057AAA" w:rsidRDefault="003051AA" w:rsidP="00DA66B5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, private</w:t>
            </w:r>
          </w:p>
        </w:tc>
        <w:tc>
          <w:tcPr>
            <w:tcW w:w="0" w:type="auto"/>
          </w:tcPr>
          <w:p w:rsidR="003051AA" w:rsidRPr="00057AAA" w:rsidRDefault="003051AA" w:rsidP="00DA66B5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asablanca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A0284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ziz OUARSSANI, MD</w:t>
            </w:r>
          </w:p>
        </w:tc>
        <w:tc>
          <w:tcPr>
            <w:tcW w:w="0" w:type="auto"/>
          </w:tcPr>
          <w:p w:rsidR="00A215DB" w:rsidRPr="00057AAA" w:rsidRDefault="00A215DB" w:rsidP="0038629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ulay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Ismail Military Hospital, Pulmonology service</w:t>
            </w:r>
          </w:p>
        </w:tc>
        <w:tc>
          <w:tcPr>
            <w:tcW w:w="0" w:type="auto"/>
          </w:tcPr>
          <w:p w:rsidR="00A215DB" w:rsidRPr="00057AAA" w:rsidRDefault="00A215DB" w:rsidP="0038629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eknes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EC708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ziza GHANIM, MD</w:t>
            </w:r>
          </w:p>
        </w:tc>
        <w:tc>
          <w:tcPr>
            <w:tcW w:w="0" w:type="auto"/>
          </w:tcPr>
          <w:p w:rsidR="003051AA" w:rsidRPr="00057AAA" w:rsidRDefault="003051AA" w:rsidP="00EC708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HU Ibn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in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</w:t>
            </w:r>
            <w:proofErr w:type="spellEnd"/>
          </w:p>
        </w:tc>
        <w:tc>
          <w:tcPr>
            <w:tcW w:w="0" w:type="auto"/>
          </w:tcPr>
          <w:p w:rsidR="003051AA" w:rsidRPr="00057AAA" w:rsidRDefault="003051AA" w:rsidP="00EC708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7B714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zzeddine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MOHAMMADI, MD</w:t>
            </w:r>
          </w:p>
        </w:tc>
        <w:tc>
          <w:tcPr>
            <w:tcW w:w="0" w:type="auto"/>
          </w:tcPr>
          <w:p w:rsidR="003051AA" w:rsidRPr="00057AAA" w:rsidRDefault="003051AA" w:rsidP="007B714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3051AA" w:rsidRPr="00057AAA" w:rsidRDefault="003051AA" w:rsidP="007B714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arrakech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A0284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Bouchr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AMARA, MD</w:t>
            </w:r>
          </w:p>
        </w:tc>
        <w:tc>
          <w:tcPr>
            <w:tcW w:w="0" w:type="auto"/>
          </w:tcPr>
          <w:p w:rsidR="003051AA" w:rsidRPr="00057AAA" w:rsidRDefault="003051AA" w:rsidP="00535B0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U Hassan II, Pulmonology service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0" w:type="auto"/>
          </w:tcPr>
          <w:p w:rsidR="003051AA" w:rsidRPr="00057AAA" w:rsidRDefault="003051AA" w:rsidP="00535B0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es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535B0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arkaoui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CHERKI, MD</w:t>
            </w:r>
          </w:p>
        </w:tc>
        <w:tc>
          <w:tcPr>
            <w:tcW w:w="0" w:type="auto"/>
          </w:tcPr>
          <w:p w:rsidR="003051AA" w:rsidRPr="00057AAA" w:rsidRDefault="003051AA" w:rsidP="00535B0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3051AA" w:rsidRPr="00057AAA" w:rsidRDefault="003051AA" w:rsidP="00535B0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El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Jadida</w:t>
            </w:r>
            <w:proofErr w:type="spellEnd"/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CA77F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El Hassan ASSBAAI, MD</w:t>
            </w:r>
          </w:p>
        </w:tc>
        <w:tc>
          <w:tcPr>
            <w:tcW w:w="0" w:type="auto"/>
          </w:tcPr>
          <w:p w:rsidR="003051AA" w:rsidRPr="00057AAA" w:rsidRDefault="003051AA" w:rsidP="00CA77F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uc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oval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Hospital, CDTMR</w:t>
            </w:r>
          </w:p>
        </w:tc>
        <w:tc>
          <w:tcPr>
            <w:tcW w:w="0" w:type="auto"/>
          </w:tcPr>
          <w:p w:rsidR="003051AA" w:rsidRPr="00057AAA" w:rsidRDefault="003051AA" w:rsidP="00CA77F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angier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231414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atima KARKOS, MD</w:t>
            </w:r>
          </w:p>
        </w:tc>
        <w:tc>
          <w:tcPr>
            <w:tcW w:w="0" w:type="auto"/>
          </w:tcPr>
          <w:p w:rsidR="003051AA" w:rsidRPr="00057AAA" w:rsidRDefault="003051AA" w:rsidP="00231414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Pulmonologist, private </w:t>
            </w:r>
          </w:p>
        </w:tc>
        <w:tc>
          <w:tcPr>
            <w:tcW w:w="0" w:type="auto"/>
          </w:tcPr>
          <w:p w:rsidR="003051AA" w:rsidRPr="00057AAA" w:rsidRDefault="003051AA" w:rsidP="00231414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it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elloul</w:t>
            </w:r>
            <w:proofErr w:type="spellEnd"/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0C5B6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atima Zahra MAHBOUB, MD</w:t>
            </w:r>
          </w:p>
        </w:tc>
        <w:tc>
          <w:tcPr>
            <w:tcW w:w="0" w:type="auto"/>
          </w:tcPr>
          <w:p w:rsidR="003051AA" w:rsidRPr="00057AAA" w:rsidRDefault="003051AA" w:rsidP="000C5B6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3051AA" w:rsidRPr="00057AAA" w:rsidRDefault="003051AA" w:rsidP="000C5B6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asablanca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667DA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atimazzahr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SQALLI HOUSSAINI, MD</w:t>
            </w:r>
          </w:p>
        </w:tc>
        <w:tc>
          <w:tcPr>
            <w:tcW w:w="0" w:type="auto"/>
          </w:tcPr>
          <w:p w:rsidR="007652CD" w:rsidRPr="00057AAA" w:rsidRDefault="007652CD" w:rsidP="00667DA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linic Al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Hamd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Pulmonologist &amp; allergist</w:t>
            </w:r>
          </w:p>
        </w:tc>
        <w:tc>
          <w:tcPr>
            <w:tcW w:w="0" w:type="auto"/>
          </w:tcPr>
          <w:p w:rsidR="007652CD" w:rsidRPr="00057AAA" w:rsidRDefault="007652CD" w:rsidP="00667DA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emar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9A699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erdaous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SAHNON, MD</w:t>
            </w:r>
          </w:p>
        </w:tc>
        <w:tc>
          <w:tcPr>
            <w:tcW w:w="0" w:type="auto"/>
          </w:tcPr>
          <w:p w:rsidR="00A215DB" w:rsidRPr="00057AAA" w:rsidRDefault="00A215DB" w:rsidP="009A699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A215DB" w:rsidRPr="00057AAA" w:rsidRDefault="00A215DB" w:rsidP="009A699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etouan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0E042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Hakim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FEKKAK, MD</w:t>
            </w:r>
          </w:p>
        </w:tc>
        <w:tc>
          <w:tcPr>
            <w:tcW w:w="0" w:type="auto"/>
          </w:tcPr>
          <w:p w:rsidR="00A215DB" w:rsidRPr="00057AAA" w:rsidRDefault="00A215DB" w:rsidP="000E042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A215DB" w:rsidRPr="00057AAA" w:rsidRDefault="00A215DB" w:rsidP="000E042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houribg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BC04B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Hatim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KOUISMI, MD</w:t>
            </w:r>
          </w:p>
        </w:tc>
        <w:tc>
          <w:tcPr>
            <w:tcW w:w="0" w:type="auto"/>
          </w:tcPr>
          <w:p w:rsidR="003051AA" w:rsidRPr="00057AAA" w:rsidRDefault="003051AA" w:rsidP="00B6673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U Mohammed VI, Pulmonology service</w:t>
            </w:r>
          </w:p>
        </w:tc>
        <w:tc>
          <w:tcPr>
            <w:tcW w:w="0" w:type="auto"/>
          </w:tcPr>
          <w:p w:rsidR="003051AA" w:rsidRPr="00057AAA" w:rsidRDefault="003051AA" w:rsidP="00B6673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Oujda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BC04B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Hicham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NAJI AMRANI, MD</w:t>
            </w:r>
          </w:p>
        </w:tc>
        <w:tc>
          <w:tcPr>
            <w:tcW w:w="0" w:type="auto"/>
          </w:tcPr>
          <w:p w:rsidR="003051AA" w:rsidRPr="00057AAA" w:rsidRDefault="003051AA" w:rsidP="004C5C6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Oued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Eddahab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Military Hospital, Pulmonology service</w:t>
            </w:r>
          </w:p>
        </w:tc>
        <w:tc>
          <w:tcPr>
            <w:tcW w:w="0" w:type="auto"/>
          </w:tcPr>
          <w:p w:rsidR="003051AA" w:rsidRPr="00057AAA" w:rsidRDefault="003051AA" w:rsidP="004C5C6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Agadir </w:t>
            </w:r>
          </w:p>
        </w:tc>
      </w:tr>
      <w:tr w:rsidR="00FB56AB" w:rsidRPr="00057AAA" w:rsidTr="00FE1B41">
        <w:tc>
          <w:tcPr>
            <w:tcW w:w="0" w:type="auto"/>
            <w:shd w:val="clear" w:color="auto" w:fill="FFFFFF" w:themeFill="background1"/>
          </w:tcPr>
          <w:p w:rsidR="00FB56AB" w:rsidRPr="00057AAA" w:rsidRDefault="007115AE" w:rsidP="004C5C6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Hind SERHANE, MD</w:t>
            </w:r>
          </w:p>
        </w:tc>
        <w:tc>
          <w:tcPr>
            <w:tcW w:w="0" w:type="auto"/>
            <w:shd w:val="clear" w:color="auto" w:fill="FFFFFF" w:themeFill="background1"/>
          </w:tcPr>
          <w:p w:rsidR="00FB56AB" w:rsidRPr="00A02842" w:rsidRDefault="00FB56AB" w:rsidP="007115A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HU </w:t>
            </w:r>
            <w:proofErr w:type="spellStart"/>
            <w:r w:rsidRP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ouss</w:t>
            </w:r>
            <w:proofErr w:type="spellEnd"/>
            <w:r w:rsidRP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Massa</w:t>
            </w:r>
            <w:r w:rsidR="007115AE" w:rsidRP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Pulmonology service</w:t>
            </w:r>
            <w:r w:rsidR="00A02842" w:rsidRP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0" w:type="auto"/>
            <w:shd w:val="clear" w:color="auto" w:fill="FFFFFF" w:themeFill="background1"/>
          </w:tcPr>
          <w:p w:rsidR="00FB56AB" w:rsidRPr="00057AAA" w:rsidRDefault="007115AE" w:rsidP="004C5C68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gadir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224C1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Jamal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Eddine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BOURKADI, MD</w:t>
            </w:r>
          </w:p>
        </w:tc>
        <w:tc>
          <w:tcPr>
            <w:tcW w:w="0" w:type="auto"/>
          </w:tcPr>
          <w:p w:rsidR="00A215DB" w:rsidRPr="00057AAA" w:rsidRDefault="00A215DB" w:rsidP="00224C1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ulay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Youssef Hospital, Pulmonologist</w:t>
            </w:r>
          </w:p>
        </w:tc>
        <w:tc>
          <w:tcPr>
            <w:tcW w:w="0" w:type="auto"/>
          </w:tcPr>
          <w:p w:rsidR="00A215DB" w:rsidRPr="00057AAA" w:rsidRDefault="00A215DB" w:rsidP="00224C1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3051AA" w:rsidRPr="00057AAA" w:rsidTr="00FE1B41">
        <w:tc>
          <w:tcPr>
            <w:tcW w:w="0" w:type="auto"/>
          </w:tcPr>
          <w:p w:rsidR="003051AA" w:rsidRPr="00057AAA" w:rsidRDefault="003051AA" w:rsidP="00257DF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Jamal SEBTI HANAFI, MD</w:t>
            </w:r>
          </w:p>
        </w:tc>
        <w:tc>
          <w:tcPr>
            <w:tcW w:w="0" w:type="auto"/>
          </w:tcPr>
          <w:p w:rsidR="003051AA" w:rsidRPr="00057AAA" w:rsidRDefault="003051AA" w:rsidP="00257DF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3051AA" w:rsidRPr="00057AAA" w:rsidRDefault="003051AA" w:rsidP="00257DF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asablanca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A579C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acem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ZAOUAK, MD</w:t>
            </w:r>
          </w:p>
        </w:tc>
        <w:tc>
          <w:tcPr>
            <w:tcW w:w="0" w:type="auto"/>
          </w:tcPr>
          <w:p w:rsidR="00A215DB" w:rsidRPr="00057AAA" w:rsidRDefault="00A215DB" w:rsidP="00A579C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A215DB" w:rsidRPr="00057AAA" w:rsidRDefault="00A215DB" w:rsidP="00A579C7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asablanca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7A552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hadija BAZZI, MD</w:t>
            </w:r>
          </w:p>
        </w:tc>
        <w:tc>
          <w:tcPr>
            <w:tcW w:w="0" w:type="auto"/>
          </w:tcPr>
          <w:p w:rsidR="00A215DB" w:rsidRPr="00057AAA" w:rsidRDefault="00A215DB" w:rsidP="007A552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A215DB" w:rsidRPr="00057AAA" w:rsidRDefault="00A215DB" w:rsidP="007A552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aroudant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6744E0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hadija ELFADI, MD</w:t>
            </w:r>
          </w:p>
        </w:tc>
        <w:tc>
          <w:tcPr>
            <w:tcW w:w="0" w:type="auto"/>
          </w:tcPr>
          <w:p w:rsidR="00A215DB" w:rsidRPr="00057AAA" w:rsidRDefault="00A215DB" w:rsidP="006744E0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vincial hospital, Pneumo-phthisiologist</w:t>
            </w:r>
          </w:p>
        </w:tc>
        <w:tc>
          <w:tcPr>
            <w:tcW w:w="0" w:type="auto"/>
          </w:tcPr>
          <w:p w:rsidR="00A215DB" w:rsidRPr="00057AAA" w:rsidRDefault="00A215DB" w:rsidP="006744E0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kih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Ben Salah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CE6DEC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halid TAZI SIDQI, MD</w:t>
            </w:r>
          </w:p>
        </w:tc>
        <w:tc>
          <w:tcPr>
            <w:tcW w:w="0" w:type="auto"/>
          </w:tcPr>
          <w:p w:rsidR="00A215DB" w:rsidRPr="00057AAA" w:rsidRDefault="00A215DB" w:rsidP="00CE6DEC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A215DB" w:rsidRPr="00057AAA" w:rsidRDefault="00A215DB" w:rsidP="00CE6DEC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asablanca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A0284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Laila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Herrak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MD</w:t>
            </w:r>
          </w:p>
        </w:tc>
        <w:tc>
          <w:tcPr>
            <w:tcW w:w="0" w:type="auto"/>
          </w:tcPr>
          <w:p w:rsidR="00A215DB" w:rsidRPr="00057AAA" w:rsidRDefault="00A215DB" w:rsidP="008139D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HU Ibn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in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</w:t>
            </w:r>
            <w:proofErr w:type="spellEnd"/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0" w:type="auto"/>
          </w:tcPr>
          <w:p w:rsidR="00A215DB" w:rsidRPr="00057AAA" w:rsidRDefault="00A215DB" w:rsidP="008139D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A473F4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Lamy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CHRIF MORAND, MD</w:t>
            </w:r>
          </w:p>
        </w:tc>
        <w:tc>
          <w:tcPr>
            <w:tcW w:w="0" w:type="auto"/>
          </w:tcPr>
          <w:p w:rsidR="00A215DB" w:rsidRPr="00057AAA" w:rsidRDefault="00A215DB" w:rsidP="00A473F4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A215DB" w:rsidRPr="00057AAA" w:rsidRDefault="00A215DB" w:rsidP="00A473F4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enitr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A0284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Lamyae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AMRO, MD</w:t>
            </w:r>
          </w:p>
        </w:tc>
        <w:tc>
          <w:tcPr>
            <w:tcW w:w="0" w:type="auto"/>
          </w:tcPr>
          <w:p w:rsidR="00A215DB" w:rsidRPr="00057AAA" w:rsidRDefault="00A215DB" w:rsidP="00A0284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rrazi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Hospital, Pulmonology service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Professor</w:t>
            </w:r>
          </w:p>
        </w:tc>
        <w:tc>
          <w:tcPr>
            <w:tcW w:w="0" w:type="auto"/>
          </w:tcPr>
          <w:p w:rsidR="00A215DB" w:rsidRPr="00057AAA" w:rsidRDefault="00A215DB" w:rsidP="004D628F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arrakech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58678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Leila MALIKI, MD</w:t>
            </w:r>
          </w:p>
        </w:tc>
        <w:tc>
          <w:tcPr>
            <w:tcW w:w="0" w:type="auto"/>
          </w:tcPr>
          <w:p w:rsidR="00A215DB" w:rsidRPr="00057AAA" w:rsidRDefault="00A215DB" w:rsidP="0058678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A215DB" w:rsidRPr="00057AAA" w:rsidRDefault="00A215DB" w:rsidP="00586783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arrakech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52060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aria BERRADA, MD</w:t>
            </w:r>
          </w:p>
        </w:tc>
        <w:tc>
          <w:tcPr>
            <w:tcW w:w="0" w:type="auto"/>
          </w:tcPr>
          <w:p w:rsidR="00A215DB" w:rsidRPr="00057AAA" w:rsidRDefault="00A215DB" w:rsidP="0052060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A215DB" w:rsidRPr="00057AAA" w:rsidRDefault="00A215DB" w:rsidP="00520606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asablanca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4A5B3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ariam RACHIDI, MD</w:t>
            </w:r>
          </w:p>
        </w:tc>
        <w:tc>
          <w:tcPr>
            <w:tcW w:w="0" w:type="auto"/>
          </w:tcPr>
          <w:p w:rsidR="00A215DB" w:rsidRPr="00057AAA" w:rsidRDefault="00A215DB" w:rsidP="004A5B3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A215DB" w:rsidRPr="00057AAA" w:rsidRDefault="00A215DB" w:rsidP="004A5B3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arrakech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604C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erbouh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ABDERRAQUIB, MD</w:t>
            </w:r>
          </w:p>
        </w:tc>
        <w:tc>
          <w:tcPr>
            <w:tcW w:w="0" w:type="auto"/>
          </w:tcPr>
          <w:p w:rsidR="00A215DB" w:rsidRPr="00057AAA" w:rsidRDefault="00A215DB" w:rsidP="00604C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A215DB" w:rsidRPr="00057AAA" w:rsidRDefault="00A215DB" w:rsidP="00604C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houribg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0975A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hamed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EL MOUSSATI, MD</w:t>
            </w:r>
          </w:p>
        </w:tc>
        <w:tc>
          <w:tcPr>
            <w:tcW w:w="0" w:type="auto"/>
          </w:tcPr>
          <w:p w:rsidR="00A215DB" w:rsidRPr="00057AAA" w:rsidRDefault="00A215DB" w:rsidP="000975A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 &amp; allergist, private</w:t>
            </w:r>
          </w:p>
        </w:tc>
        <w:tc>
          <w:tcPr>
            <w:tcW w:w="0" w:type="auto"/>
          </w:tcPr>
          <w:p w:rsidR="00A215DB" w:rsidRPr="00057AAA" w:rsidRDefault="00A215DB" w:rsidP="000975A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etouan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AB238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lastRenderedPageBreak/>
              <w:t>Mohammed AHRAM, MD</w:t>
            </w:r>
          </w:p>
        </w:tc>
        <w:tc>
          <w:tcPr>
            <w:tcW w:w="0" w:type="auto"/>
          </w:tcPr>
          <w:p w:rsidR="00A215DB" w:rsidRPr="00057AAA" w:rsidRDefault="00A215DB" w:rsidP="00AB238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 &amp; allergist, private</w:t>
            </w:r>
          </w:p>
        </w:tc>
        <w:tc>
          <w:tcPr>
            <w:tcW w:w="0" w:type="auto"/>
          </w:tcPr>
          <w:p w:rsidR="00A215DB" w:rsidRPr="00057AAA" w:rsidRDefault="00A215DB" w:rsidP="00AB2389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idi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Kacem</w:t>
            </w:r>
            <w:proofErr w:type="spellEnd"/>
          </w:p>
        </w:tc>
      </w:tr>
      <w:tr w:rsidR="00A215DB" w:rsidRPr="00057AAA" w:rsidTr="00FE1B41">
        <w:tc>
          <w:tcPr>
            <w:tcW w:w="0" w:type="auto"/>
          </w:tcPr>
          <w:p w:rsidR="00A215DB" w:rsidRPr="00057AAA" w:rsidRDefault="00A215DB" w:rsidP="007F59F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hammed BOUAYAD, MD</w:t>
            </w:r>
          </w:p>
        </w:tc>
        <w:tc>
          <w:tcPr>
            <w:tcW w:w="0" w:type="auto"/>
          </w:tcPr>
          <w:p w:rsidR="00A215DB" w:rsidRPr="00057AAA" w:rsidRDefault="00A215DB" w:rsidP="007F59F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A215DB" w:rsidRPr="00057AAA" w:rsidRDefault="00A215DB" w:rsidP="007F59FE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Fes 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BC04B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ohamed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akib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BENJELLOUN, MD</w:t>
            </w:r>
          </w:p>
        </w:tc>
        <w:tc>
          <w:tcPr>
            <w:tcW w:w="0" w:type="auto"/>
          </w:tcPr>
          <w:p w:rsidR="007652CD" w:rsidRPr="00057AAA" w:rsidRDefault="007652CD" w:rsidP="00A02842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U Hassan II, Pulmonology service</w:t>
            </w:r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Professor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es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BC04BB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hammed EL BIAZE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U Hassan II, Pulmonology service</w:t>
            </w:r>
            <w:r w:rsidR="00FE1B41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r w:rsidR="00FE1B41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fessor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es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hamed EL KHOMSI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eknes 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hamed OUTALEB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, private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Agadir 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hamed RACHID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arrakech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hamed RAGRAGUI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Agadir 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hamed STOULI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Meknes 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FE1B41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uni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SERRAJ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HU Hassan II, Pulmonology service</w:t>
            </w:r>
            <w:r w:rsidR="00FE1B41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r w:rsidR="00FE1B41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Fes</w:t>
            </w:r>
          </w:p>
        </w:tc>
      </w:tr>
      <w:tr w:rsidR="007652CD" w:rsidRPr="00057AAA" w:rsidTr="00FE1B41"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ountasser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BENTHAMI, MD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Pulmonologist &amp; allergist, private </w:t>
            </w:r>
          </w:p>
        </w:tc>
        <w:tc>
          <w:tcPr>
            <w:tcW w:w="0" w:type="auto"/>
          </w:tcPr>
          <w:p w:rsidR="007652CD" w:rsidRPr="00057AAA" w:rsidRDefault="007652CD" w:rsidP="007652C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Nador</w:t>
            </w:r>
            <w:proofErr w:type="spellEnd"/>
          </w:p>
        </w:tc>
      </w:tr>
      <w:tr w:rsidR="006D5F6D" w:rsidRPr="00057AAA" w:rsidTr="00FE1B41">
        <w:tc>
          <w:tcPr>
            <w:tcW w:w="0" w:type="auto"/>
            <w:shd w:val="clear" w:color="auto" w:fill="FFFFFF" w:themeFill="background1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ustapha EL FTOUH, MD</w:t>
            </w:r>
          </w:p>
        </w:tc>
        <w:tc>
          <w:tcPr>
            <w:tcW w:w="0" w:type="auto"/>
            <w:shd w:val="clear" w:color="auto" w:fill="FFFFFF" w:themeFill="background1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HU Ibn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in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</w:t>
            </w:r>
            <w:proofErr w:type="spellEnd"/>
            <w:r w:rsidR="00A02842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, Professor</w:t>
            </w:r>
          </w:p>
        </w:tc>
        <w:tc>
          <w:tcPr>
            <w:tcW w:w="0" w:type="auto"/>
            <w:shd w:val="clear" w:color="auto" w:fill="FFFFFF" w:themeFill="background1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Naaim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ZEMED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emar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Nabil EL MASBAHI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Safi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Nadia AMANGAR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Noreddine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JMILI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Rabat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aadia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EL HASSANI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, private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Inzegane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proofErr w:type="spellStart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afae</w:t>
            </w:r>
            <w:proofErr w:type="spellEnd"/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 OUKILI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HU Tangier, Pneumo-phthisiologist resident 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angier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alim NACIRI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-phthisiologist, private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Sale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amira EL HORD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Fes </w:t>
            </w:r>
          </w:p>
        </w:tc>
      </w:tr>
      <w:tr w:rsidR="006D5F6D" w:rsidRPr="00057AAA" w:rsidTr="00FE1B41"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amira MOKAHLI, MD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6D5F6D" w:rsidRPr="00057AAA" w:rsidRDefault="006D5F6D" w:rsidP="006D5F6D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Oujda </w:t>
            </w:r>
          </w:p>
        </w:tc>
      </w:tr>
      <w:tr w:rsidR="009015CA" w:rsidRPr="00057AAA" w:rsidTr="00FE1B41">
        <w:tc>
          <w:tcPr>
            <w:tcW w:w="0" w:type="auto"/>
            <w:shd w:val="clear" w:color="auto" w:fill="FFFFFF" w:themeFill="background1"/>
          </w:tcPr>
          <w:p w:rsidR="009015CA" w:rsidRPr="00057AAA" w:rsidRDefault="009015CA" w:rsidP="009015C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Sanaa HAMMI, MD</w:t>
            </w:r>
          </w:p>
        </w:tc>
        <w:tc>
          <w:tcPr>
            <w:tcW w:w="0" w:type="auto"/>
            <w:shd w:val="clear" w:color="auto" w:fill="FFFFFF" w:themeFill="background1"/>
          </w:tcPr>
          <w:p w:rsidR="009015CA" w:rsidRPr="00057AAA" w:rsidRDefault="00A02842" w:rsidP="009015C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HU Tangier, </w:t>
            </w:r>
            <w:proofErr w:type="spellStart"/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neumo</w:t>
            </w:r>
            <w:proofErr w:type="spellEnd"/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-pathologist, </w:t>
            </w: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0" w:type="auto"/>
            <w:shd w:val="clear" w:color="auto" w:fill="FFFFFF" w:themeFill="background1"/>
          </w:tcPr>
          <w:p w:rsidR="009015CA" w:rsidRPr="00057AAA" w:rsidRDefault="009015CA" w:rsidP="009015C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angier</w:t>
            </w:r>
          </w:p>
        </w:tc>
      </w:tr>
      <w:tr w:rsidR="009015CA" w:rsidRPr="00057AAA" w:rsidTr="00FE1B41">
        <w:tc>
          <w:tcPr>
            <w:tcW w:w="0" w:type="auto"/>
          </w:tcPr>
          <w:p w:rsidR="009015CA" w:rsidRPr="00057AAA" w:rsidRDefault="009015CA" w:rsidP="009015C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Youssef EL ALAOUI BENCHAD, MD</w:t>
            </w:r>
          </w:p>
        </w:tc>
        <w:tc>
          <w:tcPr>
            <w:tcW w:w="0" w:type="auto"/>
          </w:tcPr>
          <w:p w:rsidR="009015CA" w:rsidRPr="00057AAA" w:rsidRDefault="009015CA" w:rsidP="009015C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Pulmonologist &amp; allergist, private</w:t>
            </w:r>
          </w:p>
        </w:tc>
        <w:tc>
          <w:tcPr>
            <w:tcW w:w="0" w:type="auto"/>
          </w:tcPr>
          <w:p w:rsidR="009015CA" w:rsidRPr="00057AAA" w:rsidRDefault="009015CA" w:rsidP="009015CA">
            <w:pPr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057AAA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Agadir</w:t>
            </w:r>
          </w:p>
        </w:tc>
      </w:tr>
    </w:tbl>
    <w:p w:rsidR="004268F0" w:rsidRPr="007652CD" w:rsidRDefault="004268F0" w:rsidP="004268F0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4268F0" w:rsidRPr="00765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8F0"/>
    <w:rsid w:val="00057AAA"/>
    <w:rsid w:val="003051AA"/>
    <w:rsid w:val="003D772E"/>
    <w:rsid w:val="004268F0"/>
    <w:rsid w:val="00490925"/>
    <w:rsid w:val="004B4322"/>
    <w:rsid w:val="004B6527"/>
    <w:rsid w:val="004D0256"/>
    <w:rsid w:val="00605F8B"/>
    <w:rsid w:val="00614AAE"/>
    <w:rsid w:val="006C6D58"/>
    <w:rsid w:val="006D5F6D"/>
    <w:rsid w:val="007052DC"/>
    <w:rsid w:val="007115AE"/>
    <w:rsid w:val="00745B73"/>
    <w:rsid w:val="007652CD"/>
    <w:rsid w:val="007F12BB"/>
    <w:rsid w:val="008A773D"/>
    <w:rsid w:val="008F2CCD"/>
    <w:rsid w:val="009015CA"/>
    <w:rsid w:val="009A5928"/>
    <w:rsid w:val="009E7146"/>
    <w:rsid w:val="00A02842"/>
    <w:rsid w:val="00A215DB"/>
    <w:rsid w:val="00A2222A"/>
    <w:rsid w:val="00AB41D7"/>
    <w:rsid w:val="00BC04BB"/>
    <w:rsid w:val="00CD09D1"/>
    <w:rsid w:val="00E95190"/>
    <w:rsid w:val="00EB46D5"/>
    <w:rsid w:val="00EE7452"/>
    <w:rsid w:val="00FB56AB"/>
    <w:rsid w:val="00FE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4F6D6F-111A-43F9-92F1-A5157882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38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ess EL ACHHAB</dc:creator>
  <cp:keywords/>
  <dc:description/>
  <cp:lastModifiedBy>Youness EL ACHHAB</cp:lastModifiedBy>
  <cp:revision>7</cp:revision>
  <dcterms:created xsi:type="dcterms:W3CDTF">2024-12-04T10:37:00Z</dcterms:created>
  <dcterms:modified xsi:type="dcterms:W3CDTF">2024-12-10T17:08:00Z</dcterms:modified>
</cp:coreProperties>
</file>